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AF1" w:rsidRDefault="004519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</w:rPr>
        <w:t xml:space="preserve">1 </w:t>
      </w:r>
      <w:r>
        <w:rPr>
          <w:rFonts w:ascii="Times New Roman" w:hAnsi="Times New Roman" w:cs="Times New Roman" w:hint="eastAsia"/>
        </w:rPr>
        <w:t>The experimental parameters of GC-IMS.</w:t>
      </w:r>
    </w:p>
    <w:tbl>
      <w:tblPr>
        <w:tblStyle w:val="TableGrid"/>
        <w:tblW w:w="8712" w:type="dxa"/>
        <w:jc w:val="center"/>
        <w:tblLook w:val="04A0" w:firstRow="1" w:lastRow="0" w:firstColumn="1" w:lastColumn="0" w:noHBand="0" w:noVBand="1"/>
      </w:tblPr>
      <w:tblGrid>
        <w:gridCol w:w="4261"/>
        <w:gridCol w:w="4451"/>
      </w:tblGrid>
      <w:tr w:rsidR="00781AF1">
        <w:trPr>
          <w:jc w:val="center"/>
        </w:trPr>
        <w:tc>
          <w:tcPr>
            <w:tcW w:w="8712" w:type="dxa"/>
            <w:gridSpan w:val="2"/>
          </w:tcPr>
          <w:p w:rsidR="00781AF1" w:rsidRDefault="00451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e automatic headspace sampler (G.A.S, Dortmund, Germany)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olume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ample (culture medium)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 µL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ubation time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min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ubation temperature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60 </w:t>
            </w:r>
            <w:proofErr w:type="spellStart"/>
            <w:r>
              <w:rPr>
                <w:rFonts w:ascii="Times New Roman" w:hAnsi="Times New Roman" w:cs="Times New Roman" w:hint="eastAsia"/>
                <w:vertAlign w:val="superscript"/>
              </w:rPr>
              <w:t>o</w:t>
            </w:r>
            <w:r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otating speed for incubating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 rpm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njector temperature 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85 </w:t>
            </w:r>
            <w:proofErr w:type="spellStart"/>
            <w:r>
              <w:rPr>
                <w:rFonts w:ascii="Times New Roman" w:hAnsi="Times New Roman" w:cs="Times New Roman" w:hint="eastAsia"/>
                <w:vertAlign w:val="superscript"/>
              </w:rPr>
              <w:t>o</w:t>
            </w:r>
            <w:r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781AF1">
        <w:trPr>
          <w:jc w:val="center"/>
        </w:trPr>
        <w:tc>
          <w:tcPr>
            <w:tcW w:w="8712" w:type="dxa"/>
            <w:gridSpan w:val="2"/>
          </w:tcPr>
          <w:p w:rsidR="00781AF1" w:rsidRDefault="00451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-IMS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lavourSpec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®; G.A.S., Dortmund, Germany)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olume of headspace gas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mL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erature of drift tub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T1)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 w:hint="eastAsia"/>
                <w:vertAlign w:val="superscript"/>
              </w:rPr>
              <w:t>o</w:t>
            </w:r>
            <w:r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erature of chromatographic colum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T2)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80 </w:t>
            </w:r>
            <w:proofErr w:type="spellStart"/>
            <w:r>
              <w:rPr>
                <w:rFonts w:ascii="Times New Roman" w:hAnsi="Times New Roman" w:cs="Times New Roman" w:hint="eastAsia"/>
                <w:vertAlign w:val="superscript"/>
              </w:rPr>
              <w:t>o</w:t>
            </w:r>
            <w:r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erature of injection po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T3)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80 </w:t>
            </w:r>
            <w:proofErr w:type="spellStart"/>
            <w:r>
              <w:rPr>
                <w:rFonts w:ascii="Times New Roman" w:hAnsi="Times New Roman" w:cs="Times New Roman" w:hint="eastAsia"/>
                <w:vertAlign w:val="superscript"/>
              </w:rPr>
              <w:t>o</w:t>
            </w:r>
            <w:r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emperature of </w:t>
            </w:r>
            <w:r>
              <w:rPr>
                <w:rFonts w:ascii="Times New Roman" w:hAnsi="Times New Roman" w:cs="Times New Roman"/>
                <w:szCs w:val="21"/>
              </w:rPr>
              <w:t>join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T4, T5)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4: </w:t>
            </w:r>
            <w:r>
              <w:rPr>
                <w:rFonts w:ascii="Times New Roman" w:hAnsi="Times New Roman" w:cs="Times New Roman" w:hint="eastAsia"/>
              </w:rPr>
              <w:t xml:space="preserve">80 </w:t>
            </w:r>
            <w:proofErr w:type="spellStart"/>
            <w:r>
              <w:rPr>
                <w:rFonts w:ascii="Times New Roman" w:hAnsi="Times New Roman" w:cs="Times New Roman" w:hint="eastAsia"/>
                <w:vertAlign w:val="superscript"/>
              </w:rPr>
              <w:t>o</w:t>
            </w:r>
            <w:r>
              <w:rPr>
                <w:rFonts w:ascii="Times New Roman" w:hAnsi="Times New Roman" w:cs="Times New Roman" w:hint="eastAsia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; T5:45 </w:t>
            </w:r>
            <w:proofErr w:type="spellStart"/>
            <w:r>
              <w:rPr>
                <w:rFonts w:ascii="Times New Roman" w:hAnsi="Times New Roman" w:cs="Times New Roman" w:hint="eastAsia"/>
                <w:vertAlign w:val="superscript"/>
              </w:rPr>
              <w:t>o</w:t>
            </w:r>
            <w:r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romatographic column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XT-WAX column</w:t>
            </w:r>
            <w:r>
              <w:rPr>
                <w:rFonts w:ascii="Times New Roman" w:hAnsi="Times New Roman" w:cs="Times New Roman"/>
                <w:szCs w:val="21"/>
              </w:rPr>
              <w:t xml:space="preserve"> (15 m x 0.53 mm x 0.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rrier gas and drift gas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trogen of 99.99% purity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onization source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itium sour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3H)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verage radiation energy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5.68 </w:t>
            </w:r>
            <w:proofErr w:type="spellStart"/>
            <w:r>
              <w:rPr>
                <w:rFonts w:ascii="Times New Roman" w:hAnsi="Times New Roman" w:cs="Times New Roman"/>
              </w:rPr>
              <w:t>keV</w:t>
            </w:r>
            <w:proofErr w:type="spellEnd"/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rift tube length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 mm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onization mode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</w:t>
            </w:r>
            <w:r>
              <w:rPr>
                <w:rFonts w:ascii="Times New Roman" w:hAnsi="Times New Roman" w:cs="Times New Roman"/>
                <w:szCs w:val="21"/>
              </w:rPr>
              <w:t>onization mode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of drift tub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EPC1)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阿里巴巴普惠体 2.0 45 Light" w:hAnsi="Times New Roman" w:cs="Times New Roman"/>
                <w:szCs w:val="21"/>
              </w:rPr>
              <w:t>150</w:t>
            </w:r>
            <w:r>
              <w:rPr>
                <w:rFonts w:ascii="Times New Roman" w:eastAsia="阿里巴巴普惠体 2.0 45 Light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阿里巴巴普惠体 2.0 45 Light" w:hAnsi="Times New Roman" w:cs="Times New Roman"/>
                <w:szCs w:val="21"/>
              </w:rPr>
              <w:t>m</w:t>
            </w:r>
            <w:r>
              <w:rPr>
                <w:rFonts w:ascii="Times New Roman" w:eastAsia="阿里巴巴普惠体 2.0 45 Light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阿里巴巴普惠体 2.0 45 Light" w:hAnsi="Times New Roman" w:cs="Times New Roman"/>
                <w:szCs w:val="21"/>
              </w:rPr>
              <w:t>/min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of chromatographic colum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EPC2)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 details see the general remarks</w:t>
            </w:r>
          </w:p>
        </w:tc>
      </w:tr>
      <w:tr w:rsidR="00781AF1">
        <w:trPr>
          <w:jc w:val="center"/>
        </w:trPr>
        <w:tc>
          <w:tcPr>
            <w:tcW w:w="426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analysis time</w:t>
            </w:r>
          </w:p>
        </w:tc>
        <w:tc>
          <w:tcPr>
            <w:tcW w:w="4451" w:type="dxa"/>
          </w:tcPr>
          <w:p w:rsidR="00781AF1" w:rsidRDefault="004519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 min</w:t>
            </w:r>
          </w:p>
        </w:tc>
      </w:tr>
    </w:tbl>
    <w:p w:rsidR="00781AF1" w:rsidRDefault="004519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 w:hint="eastAsia"/>
        </w:rPr>
        <w:t xml:space="preserve"> GC-IMS with increasing analysis time, flow ramps were used (</w:t>
      </w:r>
      <w:r>
        <w:rPr>
          <w:rFonts w:ascii="Times New Roman" w:hAnsi="Times New Roman" w:cs="Times New Roman" w:hint="eastAsia"/>
          <w:szCs w:val="21"/>
        </w:rPr>
        <w:t>EPC2</w:t>
      </w:r>
      <w:r>
        <w:rPr>
          <w:rFonts w:ascii="Times New Roman" w:hAnsi="Times New Roman" w:cs="Times New Roman" w:hint="eastAsia"/>
        </w:rPr>
        <w:t xml:space="preserve">). </w:t>
      </w:r>
      <w:r>
        <w:rPr>
          <w:rFonts w:ascii="Times New Roman" w:hAnsi="Times New Roman" w:cs="Times New Roman" w:hint="eastAsia"/>
        </w:rPr>
        <w:t>Initially, the carrier gas (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itrogen</w:t>
      </w:r>
      <w:r>
        <w:rPr>
          <w:rFonts w:ascii="Times New Roman" w:hAnsi="Times New Roman" w:cs="Times New Roman" w:hint="eastAsia"/>
        </w:rPr>
        <w:t xml:space="preserve">, 99.99% purity) flow rate was 2 mL/min (0-3 min). Then, the carrier gas flow rate was 10 mL/min (3-10 min). Finally, the carrier gas flow rate was 100 mL/min (when the </w:t>
      </w: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GC-IMS</w:t>
      </w:r>
      <w:r>
        <w:rPr>
          <w:rFonts w:ascii="Times New Roman" w:hAnsi="Times New Roman" w:cs="Times New Roman" w:hint="eastAsia"/>
        </w:rPr>
        <w:t xml:space="preserve"> finished). </w:t>
      </w:r>
    </w:p>
    <w:sectPr w:rsidR="00781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阿里巴巴普惠体 2.0 45 Light">
    <w:altName w:val="SimSun"/>
    <w:charset w:val="86"/>
    <w:family w:val="auto"/>
    <w:pitch w:val="default"/>
    <w:sig w:usb0="00000000" w:usb1="00000000" w:usb2="0000001E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mNDI3MWRmMTdlNzgwMDczNWFmZWE5ODUyYzkzOTUifQ=="/>
  </w:docVars>
  <w:rsids>
    <w:rsidRoot w:val="3D2035B6"/>
    <w:rsid w:val="00451981"/>
    <w:rsid w:val="00473031"/>
    <w:rsid w:val="00781AF1"/>
    <w:rsid w:val="02C32E43"/>
    <w:rsid w:val="02CE2CB2"/>
    <w:rsid w:val="0374238F"/>
    <w:rsid w:val="039C5442"/>
    <w:rsid w:val="0633208D"/>
    <w:rsid w:val="067C2ABC"/>
    <w:rsid w:val="084C5688"/>
    <w:rsid w:val="089645E3"/>
    <w:rsid w:val="096133B5"/>
    <w:rsid w:val="09736C45"/>
    <w:rsid w:val="09A03EDE"/>
    <w:rsid w:val="0B246449"/>
    <w:rsid w:val="0CB33F28"/>
    <w:rsid w:val="0D26294C"/>
    <w:rsid w:val="0D335069"/>
    <w:rsid w:val="0D5A43A4"/>
    <w:rsid w:val="0E4D5CB6"/>
    <w:rsid w:val="0E9C09EC"/>
    <w:rsid w:val="0FA45DAA"/>
    <w:rsid w:val="100B0419"/>
    <w:rsid w:val="11EB7CC0"/>
    <w:rsid w:val="123F625E"/>
    <w:rsid w:val="125A4E46"/>
    <w:rsid w:val="13E175CD"/>
    <w:rsid w:val="15C745A0"/>
    <w:rsid w:val="171C7676"/>
    <w:rsid w:val="17C84600"/>
    <w:rsid w:val="192F70D4"/>
    <w:rsid w:val="19A846E9"/>
    <w:rsid w:val="1A330456"/>
    <w:rsid w:val="1BF8542F"/>
    <w:rsid w:val="1D994A74"/>
    <w:rsid w:val="1DB65A9D"/>
    <w:rsid w:val="20621A95"/>
    <w:rsid w:val="215D400B"/>
    <w:rsid w:val="23DC56BB"/>
    <w:rsid w:val="250F386E"/>
    <w:rsid w:val="25292B62"/>
    <w:rsid w:val="25D80104"/>
    <w:rsid w:val="27AC02E3"/>
    <w:rsid w:val="280276BA"/>
    <w:rsid w:val="294A756A"/>
    <w:rsid w:val="298A5BB9"/>
    <w:rsid w:val="2A0239A1"/>
    <w:rsid w:val="2AAD1B5F"/>
    <w:rsid w:val="2AFE23BA"/>
    <w:rsid w:val="2B285689"/>
    <w:rsid w:val="2B397896"/>
    <w:rsid w:val="2B612949"/>
    <w:rsid w:val="2C0E2AD1"/>
    <w:rsid w:val="2E9A4AF0"/>
    <w:rsid w:val="30197C97"/>
    <w:rsid w:val="30637C21"/>
    <w:rsid w:val="311A5A74"/>
    <w:rsid w:val="31BE4C87"/>
    <w:rsid w:val="31FC33CC"/>
    <w:rsid w:val="32E12CEE"/>
    <w:rsid w:val="33FB7DDF"/>
    <w:rsid w:val="34D81ECE"/>
    <w:rsid w:val="358931C8"/>
    <w:rsid w:val="358B5193"/>
    <w:rsid w:val="35D24B6F"/>
    <w:rsid w:val="362A0508"/>
    <w:rsid w:val="3667350A"/>
    <w:rsid w:val="3C0525FD"/>
    <w:rsid w:val="3CA64660"/>
    <w:rsid w:val="3CE64969"/>
    <w:rsid w:val="3D2035B6"/>
    <w:rsid w:val="3D2263DC"/>
    <w:rsid w:val="3EBC460F"/>
    <w:rsid w:val="3FD61700"/>
    <w:rsid w:val="405D597D"/>
    <w:rsid w:val="41006A35"/>
    <w:rsid w:val="413716CE"/>
    <w:rsid w:val="4250579A"/>
    <w:rsid w:val="42AC04F6"/>
    <w:rsid w:val="42ED656C"/>
    <w:rsid w:val="450308A1"/>
    <w:rsid w:val="4954061F"/>
    <w:rsid w:val="4A7638C4"/>
    <w:rsid w:val="4A8A3813"/>
    <w:rsid w:val="4B49099A"/>
    <w:rsid w:val="4BE807F1"/>
    <w:rsid w:val="4C942727"/>
    <w:rsid w:val="4E8A5B90"/>
    <w:rsid w:val="4EE2777A"/>
    <w:rsid w:val="507408A5"/>
    <w:rsid w:val="50B05655"/>
    <w:rsid w:val="50C35389"/>
    <w:rsid w:val="51D05FAF"/>
    <w:rsid w:val="531D6A24"/>
    <w:rsid w:val="537D0BFC"/>
    <w:rsid w:val="54A13C33"/>
    <w:rsid w:val="54A86851"/>
    <w:rsid w:val="55F14746"/>
    <w:rsid w:val="564E16BB"/>
    <w:rsid w:val="56A03577"/>
    <w:rsid w:val="5737087F"/>
    <w:rsid w:val="57791001"/>
    <w:rsid w:val="57917F8F"/>
    <w:rsid w:val="57C02622"/>
    <w:rsid w:val="58354DBE"/>
    <w:rsid w:val="58BE3005"/>
    <w:rsid w:val="5906675A"/>
    <w:rsid w:val="596A4F3B"/>
    <w:rsid w:val="59AA358A"/>
    <w:rsid w:val="5A056A12"/>
    <w:rsid w:val="5AEA7F89"/>
    <w:rsid w:val="5C3B5306"/>
    <w:rsid w:val="5C910A31"/>
    <w:rsid w:val="5EB10F16"/>
    <w:rsid w:val="5F630463"/>
    <w:rsid w:val="602D0A71"/>
    <w:rsid w:val="6098413C"/>
    <w:rsid w:val="61137C66"/>
    <w:rsid w:val="62F15D85"/>
    <w:rsid w:val="63BE035D"/>
    <w:rsid w:val="64552344"/>
    <w:rsid w:val="65297A59"/>
    <w:rsid w:val="65DA6FA5"/>
    <w:rsid w:val="67852F40"/>
    <w:rsid w:val="67E97973"/>
    <w:rsid w:val="687E00BB"/>
    <w:rsid w:val="688106B2"/>
    <w:rsid w:val="696E0130"/>
    <w:rsid w:val="6A5E4CC7"/>
    <w:rsid w:val="6ACB676E"/>
    <w:rsid w:val="6BDB4810"/>
    <w:rsid w:val="6CC60283"/>
    <w:rsid w:val="6D0843F7"/>
    <w:rsid w:val="6D1E1E6D"/>
    <w:rsid w:val="718D136F"/>
    <w:rsid w:val="72895FDA"/>
    <w:rsid w:val="738467A2"/>
    <w:rsid w:val="749A6181"/>
    <w:rsid w:val="75B90985"/>
    <w:rsid w:val="7880578A"/>
    <w:rsid w:val="7A214D4A"/>
    <w:rsid w:val="7A335678"/>
    <w:rsid w:val="7A545120"/>
    <w:rsid w:val="7B607AF4"/>
    <w:rsid w:val="7D3070BF"/>
    <w:rsid w:val="7F3E0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40833C6-F5FB-407C-8C1B-1FCF84154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用户</dc:creator>
  <cp:lastModifiedBy>Jini Mol</cp:lastModifiedBy>
  <cp:revision>2</cp:revision>
  <dcterms:created xsi:type="dcterms:W3CDTF">2023-11-26T09:24:00Z</dcterms:created>
  <dcterms:modified xsi:type="dcterms:W3CDTF">2024-04-2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DB3341E35DB48AB85058F67EF6D7FD6_11</vt:lpwstr>
  </property>
</Properties>
</file>